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44E" w:rsidRPr="008B1E1A" w:rsidRDefault="008B1E1A" w:rsidP="00817EAC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8B1E1A">
        <w:rPr>
          <w:rFonts w:ascii="Times New Roman" w:hAnsi="Times New Roman" w:cs="Times New Roman"/>
          <w:sz w:val="24"/>
          <w:szCs w:val="24"/>
        </w:rPr>
        <w:t xml:space="preserve">    </w:t>
      </w:r>
      <w:bookmarkStart w:id="0" w:name="_GoBack"/>
      <w:bookmarkEnd w:id="0"/>
      <w:r w:rsidR="00B0344E" w:rsidRPr="008B1E1A">
        <w:rPr>
          <w:rFonts w:ascii="Times New Roman" w:hAnsi="Times New Roman" w:cs="Times New Roman"/>
          <w:sz w:val="24"/>
          <w:szCs w:val="24"/>
        </w:rPr>
        <w:t xml:space="preserve">Table </w:t>
      </w:r>
      <w:r w:rsidR="005945B9" w:rsidRPr="008B1E1A">
        <w:rPr>
          <w:rFonts w:ascii="Times New Roman" w:hAnsi="Times New Roman" w:cs="Times New Roman"/>
          <w:sz w:val="24"/>
          <w:szCs w:val="24"/>
        </w:rPr>
        <w:t>S1</w:t>
      </w:r>
      <w:r w:rsidR="009B080B" w:rsidRPr="008B1E1A">
        <w:rPr>
          <w:rFonts w:ascii="Times New Roman" w:hAnsi="Times New Roman" w:cs="Times New Roman"/>
          <w:sz w:val="24"/>
          <w:szCs w:val="24"/>
        </w:rPr>
        <w:t xml:space="preserve"> </w:t>
      </w:r>
      <w:r w:rsidR="00D02D3B" w:rsidRPr="008B1E1A">
        <w:rPr>
          <w:rFonts w:ascii="Times New Roman" w:hAnsi="Times New Roman" w:cs="Times New Roman"/>
          <w:sz w:val="24"/>
          <w:szCs w:val="24"/>
        </w:rPr>
        <w:t>C</w:t>
      </w:r>
      <w:r w:rsidR="00B0344E" w:rsidRPr="008B1E1A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D02D3B" w:rsidRPr="008B1E1A">
        <w:rPr>
          <w:rFonts w:ascii="Times New Roman" w:hAnsi="Times New Roman" w:cs="Times New Roman"/>
          <w:sz w:val="24"/>
          <w:szCs w:val="24"/>
        </w:rPr>
        <w:t xml:space="preserve">glioma </w:t>
      </w:r>
      <w:r w:rsidR="00B0344E" w:rsidRPr="008B1E1A">
        <w:rPr>
          <w:rFonts w:ascii="Times New Roman" w:hAnsi="Times New Roman" w:cs="Times New Roman"/>
          <w:sz w:val="24"/>
          <w:szCs w:val="24"/>
        </w:rPr>
        <w:t xml:space="preserve">patients in </w:t>
      </w:r>
      <w:r w:rsidR="00D02D3B" w:rsidRPr="008B1E1A">
        <w:rPr>
          <w:rFonts w:ascii="Times New Roman" w:hAnsi="Times New Roman" w:cs="Times New Roman"/>
          <w:sz w:val="24"/>
          <w:szCs w:val="24"/>
        </w:rPr>
        <w:t>CGGA and TCGA dataset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3089"/>
        <w:gridCol w:w="3144"/>
      </w:tblGrid>
      <w:tr w:rsidR="00B0344E" w:rsidRPr="008B1E1A" w:rsidTr="002D199C">
        <w:trPr>
          <w:trHeight w:val="450"/>
          <w:jc w:val="center"/>
        </w:trPr>
        <w:tc>
          <w:tcPr>
            <w:tcW w:w="16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44E" w:rsidRPr="008B1E1A" w:rsidRDefault="00D02D3B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CGGA</w:t>
            </w:r>
          </w:p>
          <w:p w:rsidR="00745154" w:rsidRPr="008B1E1A" w:rsidRDefault="00745154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310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344E" w:rsidRPr="008B1E1A" w:rsidRDefault="00B0344E" w:rsidP="00817EAC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</w:p>
          <w:p w:rsidR="00745154" w:rsidRPr="008B1E1A" w:rsidRDefault="00745154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611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Median age (range)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(14-8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 II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 III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D02D3B" w:rsidRPr="008B1E1A" w:rsidTr="002D199C">
        <w:trPr>
          <w:trHeight w:val="450"/>
          <w:jc w:val="center"/>
        </w:trPr>
        <w:tc>
          <w:tcPr>
            <w:tcW w:w="1644" w:type="pct"/>
            <w:noWrap/>
          </w:tcPr>
          <w:p w:rsidR="00D02D3B" w:rsidRPr="008B1E1A" w:rsidRDefault="00D02D3B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 IV</w:t>
            </w:r>
          </w:p>
        </w:tc>
        <w:tc>
          <w:tcPr>
            <w:tcW w:w="1663" w:type="pct"/>
            <w:noWrap/>
          </w:tcPr>
          <w:p w:rsidR="00D02D3B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693" w:type="pct"/>
            <w:noWrap/>
          </w:tcPr>
          <w:p w:rsidR="00D02D3B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eural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Proneural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Classical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Mesenchymal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IDH mutation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WT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Mut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180C" w:rsidRPr="008B1E1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p/19q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codeletion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MGMT promoter </w:t>
            </w:r>
            <w:r w:rsidR="00D02D3B" w:rsidRPr="008B1E1A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Unmethylated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Methylated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34180C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0344E" w:rsidRPr="008B1E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No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663" w:type="pct"/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693" w:type="pct"/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0344E" w:rsidRPr="008B1E1A" w:rsidTr="002D199C">
        <w:trPr>
          <w:trHeight w:val="450"/>
          <w:jc w:val="center"/>
        </w:trPr>
        <w:tc>
          <w:tcPr>
            <w:tcW w:w="1644" w:type="pct"/>
            <w:tcBorders>
              <w:bottom w:val="single" w:sz="4" w:space="0" w:color="auto"/>
            </w:tcBorders>
            <w:noWrap/>
            <w:hideMark/>
          </w:tcPr>
          <w:p w:rsidR="00B0344E" w:rsidRPr="008B1E1A" w:rsidRDefault="00B0344E" w:rsidP="0081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 xml:space="preserve">    NA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noWrap/>
            <w:hideMark/>
          </w:tcPr>
          <w:p w:rsidR="00B0344E" w:rsidRPr="008B1E1A" w:rsidRDefault="00D02D3B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93" w:type="pct"/>
            <w:tcBorders>
              <w:bottom w:val="single" w:sz="4" w:space="0" w:color="auto"/>
            </w:tcBorders>
            <w:noWrap/>
            <w:hideMark/>
          </w:tcPr>
          <w:p w:rsidR="00B0344E" w:rsidRPr="008B1E1A" w:rsidRDefault="00B0344E" w:rsidP="00817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E1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472124" w:rsidRPr="00C43CF3" w:rsidRDefault="00745154" w:rsidP="008B1E1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B1E1A">
        <w:rPr>
          <w:rFonts w:ascii="Times New Roman" w:hAnsi="Times New Roman" w:cs="Times New Roman"/>
          <w:sz w:val="24"/>
          <w:szCs w:val="24"/>
        </w:rPr>
        <w:t>CGGA:</w:t>
      </w:r>
      <w:r w:rsidR="0001455A" w:rsidRPr="008B1E1A">
        <w:rPr>
          <w:rFonts w:ascii="Times New Roman" w:hAnsi="Times New Roman" w:cs="Times New Roman"/>
          <w:sz w:val="24"/>
          <w:szCs w:val="24"/>
        </w:rPr>
        <w:t xml:space="preserve"> </w:t>
      </w:r>
      <w:r w:rsidRPr="008B1E1A">
        <w:rPr>
          <w:rFonts w:ascii="Times New Roman" w:hAnsi="Times New Roman" w:cs="Times New Roman"/>
          <w:sz w:val="24"/>
          <w:szCs w:val="24"/>
        </w:rPr>
        <w:t>Chinese Glioma Genome Atlas; TCGA: The Cancer Genome Atlas;</w:t>
      </w:r>
      <w:r w:rsidR="008B5E69" w:rsidRPr="008B1E1A">
        <w:rPr>
          <w:rFonts w:ascii="Times New Roman" w:hAnsi="Times New Roman" w:cs="Times New Roman"/>
          <w:sz w:val="24"/>
          <w:szCs w:val="24"/>
        </w:rPr>
        <w:t xml:space="preserve"> </w:t>
      </w:r>
      <w:r w:rsidRPr="008B1E1A">
        <w:rPr>
          <w:rFonts w:ascii="Times New Roman" w:hAnsi="Times New Roman" w:cs="Times New Roman"/>
          <w:sz w:val="24"/>
          <w:szCs w:val="24"/>
        </w:rPr>
        <w:t>IDH: isocitrate dehydrogenase; MGMT: methylguanine methyltransferase; NA: not ava</w:t>
      </w:r>
      <w:r w:rsidR="00522E2E" w:rsidRPr="008B1E1A">
        <w:rPr>
          <w:rFonts w:ascii="Times New Roman" w:hAnsi="Times New Roman" w:cs="Times New Roman"/>
          <w:sz w:val="24"/>
          <w:szCs w:val="24"/>
        </w:rPr>
        <w:t>il</w:t>
      </w:r>
      <w:r w:rsidRPr="008B1E1A">
        <w:rPr>
          <w:rFonts w:ascii="Times New Roman" w:hAnsi="Times New Roman" w:cs="Times New Roman"/>
          <w:sz w:val="24"/>
          <w:szCs w:val="24"/>
        </w:rPr>
        <w:t>able</w:t>
      </w:r>
    </w:p>
    <w:sectPr w:rsidR="00472124" w:rsidRPr="00C43CF3" w:rsidSect="00F60DDF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2BC2" w:rsidRDefault="00482BC2" w:rsidP="00745154">
      <w:r>
        <w:separator/>
      </w:r>
    </w:p>
  </w:endnote>
  <w:endnote w:type="continuationSeparator" w:id="0">
    <w:p w:rsidR="00482BC2" w:rsidRDefault="00482BC2" w:rsidP="00745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7840947"/>
      <w:docPartObj>
        <w:docPartGallery w:val="Page Numbers (Bottom of Page)"/>
        <w:docPartUnique/>
      </w:docPartObj>
    </w:sdtPr>
    <w:sdtEndPr/>
    <w:sdtContent>
      <w:p w:rsidR="00F60DDF" w:rsidRDefault="00F60DDF">
        <w:pPr>
          <w:pStyle w:val="a6"/>
          <w:jc w:val="right"/>
        </w:pPr>
        <w:r w:rsidRPr="00F60DD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60DD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60DD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60DDF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F60DD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60DDF" w:rsidRDefault="00F60D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2BC2" w:rsidRDefault="00482BC2" w:rsidP="00745154">
      <w:r>
        <w:separator/>
      </w:r>
    </w:p>
  </w:footnote>
  <w:footnote w:type="continuationSeparator" w:id="0">
    <w:p w:rsidR="00482BC2" w:rsidRDefault="00482BC2" w:rsidP="00745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344E"/>
    <w:rsid w:val="0001455A"/>
    <w:rsid w:val="00063040"/>
    <w:rsid w:val="001C393D"/>
    <w:rsid w:val="00204FC6"/>
    <w:rsid w:val="002D199C"/>
    <w:rsid w:val="0034180C"/>
    <w:rsid w:val="00382F6A"/>
    <w:rsid w:val="00472124"/>
    <w:rsid w:val="00482BC2"/>
    <w:rsid w:val="00522E2E"/>
    <w:rsid w:val="005945B9"/>
    <w:rsid w:val="005B7753"/>
    <w:rsid w:val="006C16A0"/>
    <w:rsid w:val="006E70C6"/>
    <w:rsid w:val="006F289C"/>
    <w:rsid w:val="00724AA8"/>
    <w:rsid w:val="00745154"/>
    <w:rsid w:val="00761B4B"/>
    <w:rsid w:val="00817EAC"/>
    <w:rsid w:val="008B1E1A"/>
    <w:rsid w:val="008B5E69"/>
    <w:rsid w:val="008C1742"/>
    <w:rsid w:val="009B080B"/>
    <w:rsid w:val="00A70A43"/>
    <w:rsid w:val="00B0344E"/>
    <w:rsid w:val="00C43CF3"/>
    <w:rsid w:val="00D02D3B"/>
    <w:rsid w:val="00DD5756"/>
    <w:rsid w:val="00E811F2"/>
    <w:rsid w:val="00F6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1F660"/>
  <w15:docId w15:val="{EE297BA0-3330-48E2-8D4B-D8C438E3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5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51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5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5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2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31</Words>
  <Characters>749</Characters>
  <Application>Microsoft Office Word</Application>
  <DocSecurity>0</DocSecurity>
  <Lines>6</Lines>
  <Paragraphs>1</Paragraphs>
  <ScaleCrop>false</ScaleCrop>
  <Company>Microsoft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y</dc:creator>
  <cp:lastModifiedBy>liu xiu</cp:lastModifiedBy>
  <cp:revision>16</cp:revision>
  <dcterms:created xsi:type="dcterms:W3CDTF">2019-05-09T05:51:00Z</dcterms:created>
  <dcterms:modified xsi:type="dcterms:W3CDTF">2019-07-07T08:21:00Z</dcterms:modified>
</cp:coreProperties>
</file>